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574CE" w14:textId="416CAA36" w:rsidR="006956C1" w:rsidRPr="00A076D5" w:rsidRDefault="00FB7553" w:rsidP="00261F82">
      <w:pPr>
        <w:rPr>
          <w:rFonts w:ascii="Palatino Linotype" w:hAnsi="Palatino Linotype" w:cs="Times New Roman"/>
          <w:b/>
          <w:bCs/>
          <w:sz w:val="20"/>
          <w:szCs w:val="20"/>
        </w:rPr>
      </w:pPr>
      <w:bookmarkStart w:id="0" w:name="_Hlk99142574"/>
      <w:bookmarkStart w:id="1" w:name="_GoBack"/>
      <w:r w:rsidRPr="004E2B9A">
        <w:rPr>
          <w:rFonts w:ascii="Palatino Linotype" w:hAnsi="Palatino Linotype" w:cs="Times New Roman"/>
          <w:b/>
          <w:bCs/>
          <w:sz w:val="20"/>
          <w:szCs w:val="20"/>
        </w:rPr>
        <w:t xml:space="preserve">Supplementary </w:t>
      </w:r>
      <w:r w:rsidRPr="0026456C">
        <w:rPr>
          <w:rFonts w:ascii="Palatino Linotype" w:hAnsi="Palatino Linotype" w:cs="Times New Roman"/>
          <w:b/>
          <w:bCs/>
          <w:sz w:val="20"/>
          <w:szCs w:val="20"/>
        </w:rPr>
        <w:t xml:space="preserve">Table </w:t>
      </w:r>
      <w:r>
        <w:rPr>
          <w:rFonts w:ascii="Palatino Linotype" w:hAnsi="Palatino Linotype" w:cs="Times New Roman"/>
          <w:b/>
          <w:bCs/>
          <w:sz w:val="20"/>
          <w:szCs w:val="20"/>
        </w:rPr>
        <w:t>4</w:t>
      </w:r>
      <w:bookmarkEnd w:id="1"/>
      <w:r w:rsidR="006956C1" w:rsidRPr="00A076D5">
        <w:rPr>
          <w:rFonts w:ascii="Palatino Linotype" w:hAnsi="Palatino Linotype" w:cs="Times New Roman"/>
          <w:b/>
          <w:bCs/>
          <w:sz w:val="20"/>
          <w:szCs w:val="20"/>
        </w:rPr>
        <w:t xml:space="preserve">. </w:t>
      </w:r>
      <w:r w:rsidR="006956C1" w:rsidRPr="00A076D5">
        <w:rPr>
          <w:rFonts w:ascii="Palatino Linotype" w:eastAsia="华文仿宋" w:hAnsi="Palatino Linotype" w:cs="Times New Roman"/>
          <w:b/>
          <w:bCs/>
          <w:kern w:val="0"/>
          <w:sz w:val="20"/>
          <w:szCs w:val="20"/>
        </w:rPr>
        <w:t xml:space="preserve">The FRGs significantly associated with OS in the </w:t>
      </w:r>
      <w:r w:rsidR="00EF3887" w:rsidRPr="00A076D5">
        <w:rPr>
          <w:rFonts w:ascii="Palatino Linotype" w:eastAsia="华文仿宋" w:hAnsi="Palatino Linotype" w:cs="Times New Roman"/>
          <w:b/>
          <w:bCs/>
          <w:kern w:val="0"/>
          <w:sz w:val="20"/>
          <w:szCs w:val="20"/>
        </w:rPr>
        <w:t>U</w:t>
      </w:r>
      <w:r w:rsidR="006956C1" w:rsidRPr="00A076D5">
        <w:rPr>
          <w:rFonts w:ascii="Palatino Linotype" w:eastAsia="华文仿宋" w:hAnsi="Palatino Linotype" w:cs="Times New Roman"/>
          <w:b/>
          <w:bCs/>
          <w:kern w:val="0"/>
          <w:sz w:val="20"/>
          <w:szCs w:val="20"/>
        </w:rPr>
        <w:t>nivariate Cox regression analysis.</w:t>
      </w:r>
    </w:p>
    <w:tbl>
      <w:tblPr>
        <w:tblW w:w="8433" w:type="dxa"/>
        <w:tblLayout w:type="fixed"/>
        <w:tblLook w:val="04A0" w:firstRow="1" w:lastRow="0" w:firstColumn="1" w:lastColumn="0" w:noHBand="0" w:noVBand="1"/>
      </w:tblPr>
      <w:tblGrid>
        <w:gridCol w:w="2300"/>
        <w:gridCol w:w="1532"/>
        <w:gridCol w:w="1532"/>
        <w:gridCol w:w="1532"/>
        <w:gridCol w:w="1537"/>
      </w:tblGrid>
      <w:tr w:rsidR="006956C1" w:rsidRPr="00A076D5" w14:paraId="45EA2028" w14:textId="77777777" w:rsidTr="00261F82">
        <w:trPr>
          <w:trHeight w:val="281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A4B0B95" w14:textId="5E726A14" w:rsidR="006956C1" w:rsidRPr="00A076D5" w:rsidRDefault="00311F57" w:rsidP="00261F82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4DD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DEF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HR.95L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899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HR.95H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D6575" w14:textId="665C5808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311F57" w:rsidRPr="00A076D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A076D5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6956C1" w:rsidRPr="00A076D5" w14:paraId="12FAC641" w14:textId="77777777" w:rsidTr="00261F82">
        <w:trPr>
          <w:trHeight w:val="281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728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BCC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704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7205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EEF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55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5DA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2902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E7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305</w:t>
            </w:r>
          </w:p>
        </w:tc>
      </w:tr>
      <w:tr w:rsidR="006956C1" w:rsidRPr="00A076D5" w14:paraId="66E10F55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6D7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AE3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61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BF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480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35F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599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B85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057</w:t>
            </w:r>
          </w:p>
        </w:tc>
      </w:tr>
      <w:tr w:rsidR="006956C1" w:rsidRPr="00A076D5" w14:paraId="7D3A9354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1F2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KR1C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C48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784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531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7939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C62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1423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E19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446</w:t>
            </w:r>
          </w:p>
        </w:tc>
      </w:tr>
      <w:tr w:rsidR="006956C1" w:rsidRPr="00A076D5" w14:paraId="01FFECE7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FB2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SN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91F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06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69E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135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B33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3267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2F9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041</w:t>
            </w:r>
          </w:p>
        </w:tc>
      </w:tr>
      <w:tr w:rsidR="006956C1" w:rsidRPr="00A076D5" w14:paraId="3F732452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0CF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6E2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721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3DD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397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DA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2047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D15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058</w:t>
            </w:r>
          </w:p>
        </w:tc>
      </w:tr>
      <w:tr w:rsidR="006956C1" w:rsidRPr="00A076D5" w14:paraId="1A9A19E8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2C8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16L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804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7805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DF7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822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BB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9833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D8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7607</w:t>
            </w:r>
          </w:p>
        </w:tc>
      </w:tr>
      <w:tr w:rsidR="006956C1" w:rsidRPr="00A076D5" w14:paraId="31DF2D16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A86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706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337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ECD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301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263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592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B63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32E-05</w:t>
            </w:r>
          </w:p>
        </w:tc>
      </w:tr>
      <w:tr w:rsidR="006956C1" w:rsidRPr="00A076D5" w14:paraId="7BD7E776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602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D7F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342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35D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3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FAD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7507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77A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3344</w:t>
            </w:r>
          </w:p>
        </w:tc>
      </w:tr>
      <w:tr w:rsidR="006956C1" w:rsidRPr="00A076D5" w14:paraId="552B63CD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92E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2B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900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F95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752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A48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022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A1E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144</w:t>
            </w:r>
          </w:p>
        </w:tc>
      </w:tr>
      <w:tr w:rsidR="006956C1" w:rsidRPr="00A076D5" w14:paraId="73333713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88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D50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213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9C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207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482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5795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2F5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913</w:t>
            </w:r>
          </w:p>
        </w:tc>
      </w:tr>
      <w:tr w:rsidR="006956C1" w:rsidRPr="00A076D5" w14:paraId="1857AEE6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CF6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C9A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261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5F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421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BB5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1688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557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655</w:t>
            </w:r>
          </w:p>
        </w:tc>
      </w:tr>
      <w:tr w:rsidR="006956C1" w:rsidRPr="00A076D5" w14:paraId="08455979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652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P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5A7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069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643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7229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7BC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584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6D6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829</w:t>
            </w:r>
          </w:p>
        </w:tc>
      </w:tr>
      <w:tr w:rsidR="006956C1" w:rsidRPr="00A076D5" w14:paraId="156F7C3F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220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RS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C47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845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7D4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B10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829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62F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772</w:t>
            </w:r>
          </w:p>
        </w:tc>
      </w:tr>
      <w:tr w:rsidR="006956C1" w:rsidRPr="00A076D5" w14:paraId="229CAEDD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4BC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B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421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6552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92E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4768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7FA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9004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1EA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9146</w:t>
            </w:r>
          </w:p>
        </w:tc>
      </w:tr>
      <w:tr w:rsidR="006956C1" w:rsidRPr="00A076D5" w14:paraId="3717B436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9D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1E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464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311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758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3FE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441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5BE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3357</w:t>
            </w:r>
          </w:p>
        </w:tc>
      </w:tr>
      <w:tr w:rsidR="006956C1" w:rsidRPr="00A076D5" w14:paraId="13BA9F2B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3D8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DO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446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7919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139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8058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5E3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95917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C78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3754</w:t>
            </w:r>
          </w:p>
        </w:tc>
      </w:tr>
      <w:tr w:rsidR="006956C1" w:rsidRPr="00A076D5" w14:paraId="2E42C842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FF6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ISD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D08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330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19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9796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9B0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260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E7C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918</w:t>
            </w:r>
          </w:p>
        </w:tc>
      </w:tr>
      <w:tr w:rsidR="006956C1" w:rsidRPr="00A076D5" w14:paraId="4516001C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4A1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NAJB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447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314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BF6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118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95A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1458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3EC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491</w:t>
            </w:r>
          </w:p>
        </w:tc>
      </w:tr>
      <w:tr w:rsidR="006956C1" w:rsidRPr="00A076D5" w14:paraId="69FD0076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108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IF2S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90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4600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03D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0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5BA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7700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7FF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58E-05</w:t>
            </w:r>
          </w:p>
        </w:tc>
      </w:tr>
      <w:tr w:rsidR="006956C1" w:rsidRPr="00A076D5" w14:paraId="36E42692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ACC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LAVL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FB3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554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96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522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00A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6745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65F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8804</w:t>
            </w:r>
          </w:p>
        </w:tc>
      </w:tr>
      <w:tr w:rsidR="006956C1" w:rsidRPr="00A076D5" w14:paraId="51569DFD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7C3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ANCD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274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112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3B0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926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BDB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6527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681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174</w:t>
            </w:r>
          </w:p>
        </w:tc>
      </w:tr>
      <w:tr w:rsidR="006956C1" w:rsidRPr="00A076D5" w14:paraId="5CEB7F6C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C62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TH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BEC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279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A94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411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C08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868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274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844</w:t>
            </w:r>
          </w:p>
        </w:tc>
      </w:tr>
      <w:tr w:rsidR="006956C1" w:rsidRPr="00A076D5" w14:paraId="45D58E05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27B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E1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153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312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6449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43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842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23C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4E-09</w:t>
            </w:r>
          </w:p>
        </w:tc>
      </w:tr>
      <w:tr w:rsidR="006956C1" w:rsidRPr="00A076D5" w14:paraId="011C7EB3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D2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ABARAPL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7A6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7905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741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670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CE6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9314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3D4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985</w:t>
            </w:r>
          </w:p>
        </w:tc>
      </w:tr>
      <w:tr w:rsidR="006956C1" w:rsidRPr="00A076D5" w14:paraId="6F94CAC3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B7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LL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845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535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1C2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953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EB7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0189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2D1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985</w:t>
            </w:r>
          </w:p>
        </w:tc>
      </w:tr>
      <w:tr w:rsidR="006956C1" w:rsidRPr="00A076D5" w14:paraId="390CC1B8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863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AAB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479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49C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6243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2C5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659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BF4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6986</w:t>
            </w:r>
          </w:p>
        </w:tc>
      </w:tr>
      <w:tr w:rsidR="006956C1" w:rsidRPr="00A076D5" w14:paraId="7828680D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740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ILPD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159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347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4FE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3950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196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606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FDE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2E-06</w:t>
            </w:r>
          </w:p>
        </w:tc>
      </w:tr>
      <w:tr w:rsidR="006956C1" w:rsidRPr="00A076D5" w14:paraId="1A758DBD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BDB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42F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02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97E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6510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1E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979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259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116</w:t>
            </w:r>
          </w:p>
        </w:tc>
      </w:tr>
      <w:tr w:rsidR="006956C1" w:rsidRPr="00A076D5" w14:paraId="74AF4ACF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3F8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52B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627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07C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140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604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6688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243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607</w:t>
            </w:r>
          </w:p>
        </w:tc>
      </w:tr>
      <w:tr w:rsidR="006956C1" w:rsidRPr="00A076D5" w14:paraId="0AF2B74B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CD5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F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92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786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35A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932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9BF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384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369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6657</w:t>
            </w:r>
          </w:p>
        </w:tc>
      </w:tr>
      <w:tr w:rsidR="006956C1" w:rsidRPr="00A076D5" w14:paraId="68BE28B4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5E7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ONP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A0C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67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F7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170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6A5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9959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C77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9318</w:t>
            </w:r>
          </w:p>
        </w:tc>
      </w:tr>
      <w:tr w:rsidR="006956C1" w:rsidRPr="00A076D5" w14:paraId="1933DADC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6BD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F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B6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597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0E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83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A8C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376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4AC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02E-06</w:t>
            </w:r>
          </w:p>
        </w:tc>
      </w:tr>
      <w:tr w:rsidR="006956C1" w:rsidRPr="00A076D5" w14:paraId="054A54E2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FBA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K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AF7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739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CBE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793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905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005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DC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067</w:t>
            </w:r>
          </w:p>
        </w:tc>
      </w:tr>
      <w:tr w:rsidR="006956C1" w:rsidRPr="00A076D5" w14:paraId="5EBC4518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0E5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R9-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CCF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9567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A2A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08.41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E3D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4E+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DDB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4593</w:t>
            </w:r>
          </w:p>
        </w:tc>
      </w:tr>
      <w:tr w:rsidR="006956C1" w:rsidRPr="00A076D5" w14:paraId="493BE0DF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94C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T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8E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252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E0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634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940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459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BE5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622</w:t>
            </w:r>
          </w:p>
        </w:tc>
      </w:tr>
      <w:tr w:rsidR="006956C1" w:rsidRPr="00A076D5" w14:paraId="497612FD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B4B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757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3.0979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9ED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1638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2ED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5.9374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F4E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658</w:t>
            </w:r>
          </w:p>
        </w:tc>
      </w:tr>
      <w:tr w:rsidR="006956C1" w:rsidRPr="00A076D5" w14:paraId="1237A320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624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2CF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13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AEA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274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97E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303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B8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468</w:t>
            </w:r>
          </w:p>
        </w:tc>
      </w:tr>
      <w:tr w:rsidR="006956C1" w:rsidRPr="00A076D5" w14:paraId="2C7298A8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29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QO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DF8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026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CD1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358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4BD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737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586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2166</w:t>
            </w:r>
          </w:p>
        </w:tc>
      </w:tr>
      <w:tr w:rsidR="006956C1" w:rsidRPr="00A076D5" w14:paraId="796747B7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21F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349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012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32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788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BFB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3530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AAD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9E-05</w:t>
            </w:r>
          </w:p>
        </w:tc>
      </w:tr>
      <w:tr w:rsidR="006956C1" w:rsidRPr="00A076D5" w14:paraId="460C4C4A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1E9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OTUB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119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260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E6E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33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163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4352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18B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884</w:t>
            </w:r>
          </w:p>
        </w:tc>
      </w:tr>
      <w:tr w:rsidR="006956C1" w:rsidRPr="00A076D5" w14:paraId="31BD0F44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94B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G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F90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016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16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463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08E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093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A53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91E-05</w:t>
            </w:r>
          </w:p>
        </w:tc>
      </w:tr>
      <w:tr w:rsidR="006956C1" w:rsidRPr="00A076D5" w14:paraId="2CEC54F2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66E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PRDX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F63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5870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D30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027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AA1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118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A8B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02E-05</w:t>
            </w:r>
          </w:p>
        </w:tc>
      </w:tr>
      <w:tr w:rsidR="006956C1" w:rsidRPr="00A076D5" w14:paraId="0D5DA9E2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8C2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RM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600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177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E9E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064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FD7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660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F62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4E-05</w:t>
            </w:r>
          </w:p>
        </w:tc>
      </w:tr>
      <w:tr w:rsidR="006956C1" w:rsidRPr="00A076D5" w14:paraId="009325EC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FEA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1A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CF7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56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174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713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26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81078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056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0715</w:t>
            </w:r>
          </w:p>
        </w:tc>
      </w:tr>
      <w:tr w:rsidR="006956C1" w:rsidRPr="00A076D5" w14:paraId="65FACD13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6D6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1A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73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637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B52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151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1A7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304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645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7E-07</w:t>
            </w:r>
          </w:p>
        </w:tc>
      </w:tr>
      <w:tr w:rsidR="006956C1" w:rsidRPr="00A076D5" w14:paraId="23AE70B9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FD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2A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470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3245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05C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131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7CB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884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D9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07E-08</w:t>
            </w:r>
          </w:p>
        </w:tc>
      </w:tr>
      <w:tr w:rsidR="006956C1" w:rsidRPr="00A076D5" w14:paraId="26B249F4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277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249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333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D5A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613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5FF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307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1B7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4.44E-05</w:t>
            </w:r>
          </w:p>
        </w:tc>
      </w:tr>
      <w:tr w:rsidR="006956C1" w:rsidRPr="00A076D5" w14:paraId="387F5C48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A5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538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6588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39A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324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9C6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7435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081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5E-05</w:t>
            </w:r>
          </w:p>
        </w:tc>
      </w:tr>
      <w:tr w:rsidR="006956C1" w:rsidRPr="00A076D5" w14:paraId="2745BDA8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0EA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QSTM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DA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808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ED0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7476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200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230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B21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9.10E-05</w:t>
            </w:r>
          </w:p>
        </w:tc>
      </w:tr>
      <w:tr w:rsidR="006956C1" w:rsidRPr="00A076D5" w14:paraId="7FE4A212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9592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D1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449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165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57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EBE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660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11F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8601</w:t>
            </w:r>
          </w:p>
        </w:tc>
      </w:tr>
      <w:tr w:rsidR="006956C1" w:rsidRPr="00A076D5" w14:paraId="5583B229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8F3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RXN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026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967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FA7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439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CD7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1422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3734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78E-06</w:t>
            </w:r>
          </w:p>
        </w:tc>
      </w:tr>
      <w:tr w:rsidR="006956C1" w:rsidRPr="00A076D5" w14:paraId="1A1CEB29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BAC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MN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C6C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253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842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19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E84A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656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3E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8.21E-06</w:t>
            </w:r>
          </w:p>
        </w:tc>
      </w:tr>
      <w:tr w:rsidR="006956C1" w:rsidRPr="00A076D5" w14:paraId="395BFA44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3220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D23C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020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351D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7489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9A5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7717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B85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6969</w:t>
            </w:r>
          </w:p>
        </w:tc>
      </w:tr>
      <w:tr w:rsidR="006956C1" w:rsidRPr="00A076D5" w14:paraId="76218768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CFC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IB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E82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200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039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499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FD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4178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449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9432</w:t>
            </w:r>
          </w:p>
        </w:tc>
      </w:tr>
      <w:tr w:rsidR="006956C1" w:rsidRPr="00A076D5" w14:paraId="04485757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9B36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5F5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61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E4F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69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D4A3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5835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432F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6.61E-05</w:t>
            </w:r>
          </w:p>
        </w:tc>
      </w:tr>
      <w:tr w:rsidR="006956C1" w:rsidRPr="00A076D5" w14:paraId="345B6E48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625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VDAC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BD95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613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E16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2082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47F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842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AC3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781</w:t>
            </w:r>
          </w:p>
        </w:tc>
      </w:tr>
      <w:tr w:rsidR="006956C1" w:rsidRPr="00A076D5" w14:paraId="755D0A5E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1C1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6B8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36507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391E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098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F4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967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164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5039</w:t>
            </w:r>
          </w:p>
        </w:tc>
      </w:tr>
      <w:tr w:rsidR="006956C1" w:rsidRPr="00A076D5" w14:paraId="0586588D" w14:textId="77777777" w:rsidTr="00261F82">
        <w:trPr>
          <w:trHeight w:val="28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B129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YY1AP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32DB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6359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E7E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.1985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7BC8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2.2328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9307" w14:textId="77777777" w:rsidR="006956C1" w:rsidRPr="00A076D5" w:rsidRDefault="006956C1" w:rsidP="00261F82">
            <w:pPr>
              <w:widowControl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076D5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0.001927</w:t>
            </w:r>
          </w:p>
        </w:tc>
      </w:tr>
      <w:tr w:rsidR="006956C1" w:rsidRPr="00A076D5" w14:paraId="7515D8DD" w14:textId="77777777" w:rsidTr="00261F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42"/>
        </w:trPr>
        <w:tc>
          <w:tcPr>
            <w:tcW w:w="8433" w:type="dxa"/>
            <w:gridSpan w:val="5"/>
            <w:tcBorders>
              <w:left w:val="nil"/>
              <w:bottom w:val="nil"/>
              <w:right w:val="nil"/>
            </w:tcBorders>
          </w:tcPr>
          <w:p w14:paraId="73DCB4ED" w14:textId="77777777" w:rsidR="006956C1" w:rsidRPr="00A076D5" w:rsidRDefault="006956C1" w:rsidP="00261F82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14:paraId="78234270" w14:textId="77777777" w:rsidR="00A30157" w:rsidRPr="00A076D5" w:rsidRDefault="008D2C3D" w:rsidP="00A076D5">
      <w:pPr>
        <w:rPr>
          <w:rFonts w:ascii="Palatino Linotype" w:hAnsi="Palatino Linotype" w:cs="Times New Roman"/>
          <w:sz w:val="20"/>
          <w:szCs w:val="20"/>
        </w:rPr>
      </w:pPr>
    </w:p>
    <w:sectPr w:rsidR="00A30157" w:rsidRPr="00A07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74DB6" w14:textId="77777777" w:rsidR="008D2C3D" w:rsidRDefault="008D2C3D" w:rsidP="006956C1">
      <w:r>
        <w:separator/>
      </w:r>
    </w:p>
  </w:endnote>
  <w:endnote w:type="continuationSeparator" w:id="0">
    <w:p w14:paraId="3ABE9066" w14:textId="77777777" w:rsidR="008D2C3D" w:rsidRDefault="008D2C3D" w:rsidP="00695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CE30C" w14:textId="77777777" w:rsidR="008D2C3D" w:rsidRDefault="008D2C3D" w:rsidP="006956C1">
      <w:r>
        <w:separator/>
      </w:r>
    </w:p>
  </w:footnote>
  <w:footnote w:type="continuationSeparator" w:id="0">
    <w:p w14:paraId="770C3B5F" w14:textId="77777777" w:rsidR="008D2C3D" w:rsidRDefault="008D2C3D" w:rsidP="00695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CF"/>
    <w:rsid w:val="00261F82"/>
    <w:rsid w:val="00311F57"/>
    <w:rsid w:val="00352565"/>
    <w:rsid w:val="006554E4"/>
    <w:rsid w:val="006956C1"/>
    <w:rsid w:val="006E0231"/>
    <w:rsid w:val="0080466A"/>
    <w:rsid w:val="00856406"/>
    <w:rsid w:val="008D2C3D"/>
    <w:rsid w:val="008E547D"/>
    <w:rsid w:val="00986452"/>
    <w:rsid w:val="00A076D5"/>
    <w:rsid w:val="00A245C2"/>
    <w:rsid w:val="00AF0EE9"/>
    <w:rsid w:val="00B778CF"/>
    <w:rsid w:val="00BD5791"/>
    <w:rsid w:val="00C31C18"/>
    <w:rsid w:val="00D31E15"/>
    <w:rsid w:val="00EF3887"/>
    <w:rsid w:val="00F81E98"/>
    <w:rsid w:val="00FB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D7E5C"/>
  <w15:chartTrackingRefBased/>
  <w15:docId w15:val="{E46AD6FA-BC38-44A4-9FE4-29D68D7B3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6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6C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B755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B75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7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逍 徐</dc:creator>
  <cp:keywords/>
  <dc:description/>
  <cp:lastModifiedBy>小逍 徐</cp:lastModifiedBy>
  <cp:revision>11</cp:revision>
  <dcterms:created xsi:type="dcterms:W3CDTF">2022-03-25T15:11:00Z</dcterms:created>
  <dcterms:modified xsi:type="dcterms:W3CDTF">2023-01-15T04:20:00Z</dcterms:modified>
</cp:coreProperties>
</file>